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FCB" w:rsidRPr="00005BA0" w:rsidRDefault="000F6FCB" w:rsidP="000F6FCB">
      <w:pPr>
        <w:spacing w:line="360" w:lineRule="auto"/>
        <w:jc w:val="both"/>
        <w:rPr>
          <w:lang w:val="en-GB"/>
        </w:rPr>
      </w:pPr>
      <w:r w:rsidRPr="00D21AE0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D21AE0">
        <w:rPr>
          <w:rFonts w:ascii="Times New Roman" w:hAnsi="Times New Roman"/>
          <w:b/>
          <w:sz w:val="24"/>
          <w:szCs w:val="24"/>
          <w:lang w:val="en-GB"/>
        </w:rPr>
        <w:t>1</w:t>
      </w:r>
      <w:r w:rsidRPr="00D21AE0">
        <w:rPr>
          <w:rFonts w:ascii="Times New Roman" w:hAnsi="Times New Roman"/>
          <w:bCs/>
          <w:sz w:val="24"/>
          <w:szCs w:val="24"/>
          <w:lang w:val="en-GB"/>
        </w:rPr>
        <w:t>:</w:t>
      </w:r>
      <w:r w:rsidRPr="00D21AE0">
        <w:rPr>
          <w:rFonts w:ascii="Times New Roman" w:hAnsi="Times New Roman"/>
          <w:sz w:val="24"/>
          <w:szCs w:val="24"/>
          <w:lang w:val="en-GB"/>
        </w:rPr>
        <w:t xml:space="preserve"> Poor living conditions existing in the traditional mining sites in the </w:t>
      </w:r>
      <w:proofErr w:type="spellStart"/>
      <w:r w:rsidRPr="00D21AE0">
        <w:rPr>
          <w:rFonts w:ascii="Times New Roman" w:hAnsi="Times New Roman"/>
          <w:sz w:val="24"/>
          <w:szCs w:val="24"/>
          <w:lang w:val="en-GB"/>
        </w:rPr>
        <w:t>Kedougou</w:t>
      </w:r>
      <w:proofErr w:type="spellEnd"/>
      <w:r w:rsidRPr="00D21AE0">
        <w:rPr>
          <w:rFonts w:ascii="Times New Roman" w:hAnsi="Times New Roman"/>
          <w:sz w:val="24"/>
          <w:szCs w:val="24"/>
          <w:lang w:val="en-GB"/>
        </w:rPr>
        <w:t xml:space="preserve"> region in 2014.</w:t>
      </w:r>
      <w:r w:rsidRPr="00D21AE0">
        <w:rPr>
          <w:rFonts w:ascii="Times New Roman" w:hAnsi="Times New Roman"/>
          <w:b/>
          <w:sz w:val="24"/>
          <w:szCs w:val="24"/>
          <w:lang w:val="en-GB"/>
        </w:rPr>
        <w:t xml:space="preserve"> (</w:t>
      </w:r>
      <w:proofErr w:type="spellStart"/>
      <w:r w:rsidRPr="00D21AE0">
        <w:rPr>
          <w:rFonts w:ascii="Times New Roman" w:hAnsi="Times New Roman"/>
          <w:b/>
          <w:sz w:val="24"/>
          <w:szCs w:val="24"/>
          <w:lang w:val="en-GB"/>
        </w:rPr>
        <w:t>Kharakhena</w:t>
      </w:r>
      <w:proofErr w:type="spellEnd"/>
      <w:r w:rsidRPr="00D21AE0">
        <w:rPr>
          <w:rFonts w:ascii="Times New Roman" w:hAnsi="Times New Roman"/>
          <w:b/>
          <w:sz w:val="24"/>
          <w:szCs w:val="24"/>
          <w:lang w:val="en-GB"/>
        </w:rPr>
        <w:t xml:space="preserve"> village)</w:t>
      </w:r>
      <w:r w:rsidRPr="00005BA0">
        <w:rPr>
          <w:lang w:val="en-GB"/>
        </w:rPr>
        <w:t>.</w:t>
      </w:r>
    </w:p>
    <w:p w:rsidR="004A4A79" w:rsidRDefault="004A4A79">
      <w:bookmarkStart w:id="0" w:name="_GoBack"/>
      <w:bookmarkEnd w:id="0"/>
    </w:p>
    <w:sectPr w:rsidR="004A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BD1"/>
    <w:rsid w:val="00015BE4"/>
    <w:rsid w:val="00017538"/>
    <w:rsid w:val="00050476"/>
    <w:rsid w:val="00056E8D"/>
    <w:rsid w:val="00062DBE"/>
    <w:rsid w:val="00070AE2"/>
    <w:rsid w:val="000729FF"/>
    <w:rsid w:val="000D41AB"/>
    <w:rsid w:val="000E3CBB"/>
    <w:rsid w:val="000F24AE"/>
    <w:rsid w:val="000F3B96"/>
    <w:rsid w:val="000F6FCB"/>
    <w:rsid w:val="0013695F"/>
    <w:rsid w:val="00140EEE"/>
    <w:rsid w:val="001422E7"/>
    <w:rsid w:val="001465F8"/>
    <w:rsid w:val="00155F3B"/>
    <w:rsid w:val="00163FF3"/>
    <w:rsid w:val="00182FCC"/>
    <w:rsid w:val="001A7BD8"/>
    <w:rsid w:val="001B0E5F"/>
    <w:rsid w:val="001C3E2E"/>
    <w:rsid w:val="001C5B12"/>
    <w:rsid w:val="001C7BCC"/>
    <w:rsid w:val="001D26E4"/>
    <w:rsid w:val="001E1A60"/>
    <w:rsid w:val="001E4F26"/>
    <w:rsid w:val="00204BB2"/>
    <w:rsid w:val="002167DF"/>
    <w:rsid w:val="0025413A"/>
    <w:rsid w:val="00255383"/>
    <w:rsid w:val="0025571C"/>
    <w:rsid w:val="00277F07"/>
    <w:rsid w:val="002A12FD"/>
    <w:rsid w:val="002A5E18"/>
    <w:rsid w:val="002A7060"/>
    <w:rsid w:val="002B371F"/>
    <w:rsid w:val="002C1A0D"/>
    <w:rsid w:val="002C3402"/>
    <w:rsid w:val="002D774A"/>
    <w:rsid w:val="00303F31"/>
    <w:rsid w:val="00306890"/>
    <w:rsid w:val="00315A03"/>
    <w:rsid w:val="00334551"/>
    <w:rsid w:val="0035584A"/>
    <w:rsid w:val="00357AE5"/>
    <w:rsid w:val="00367D3C"/>
    <w:rsid w:val="0039392D"/>
    <w:rsid w:val="003B12F5"/>
    <w:rsid w:val="003C151A"/>
    <w:rsid w:val="003D03EA"/>
    <w:rsid w:val="003F22A2"/>
    <w:rsid w:val="003F41CC"/>
    <w:rsid w:val="003F6E29"/>
    <w:rsid w:val="0040232F"/>
    <w:rsid w:val="00405FA3"/>
    <w:rsid w:val="00434572"/>
    <w:rsid w:val="004373FB"/>
    <w:rsid w:val="004440E1"/>
    <w:rsid w:val="00447BD1"/>
    <w:rsid w:val="00476D74"/>
    <w:rsid w:val="00477EAE"/>
    <w:rsid w:val="004A19E5"/>
    <w:rsid w:val="004A4A79"/>
    <w:rsid w:val="004B619C"/>
    <w:rsid w:val="004C5F7E"/>
    <w:rsid w:val="004D71B2"/>
    <w:rsid w:val="00502506"/>
    <w:rsid w:val="005037DE"/>
    <w:rsid w:val="00504FB8"/>
    <w:rsid w:val="00511EAA"/>
    <w:rsid w:val="005150BD"/>
    <w:rsid w:val="00526FEE"/>
    <w:rsid w:val="0053448C"/>
    <w:rsid w:val="00555731"/>
    <w:rsid w:val="00556A4F"/>
    <w:rsid w:val="00564BE2"/>
    <w:rsid w:val="00582301"/>
    <w:rsid w:val="005B7D55"/>
    <w:rsid w:val="005D3F9E"/>
    <w:rsid w:val="005E0321"/>
    <w:rsid w:val="005E250D"/>
    <w:rsid w:val="006109BE"/>
    <w:rsid w:val="00613D87"/>
    <w:rsid w:val="0061539F"/>
    <w:rsid w:val="00626F8B"/>
    <w:rsid w:val="0062750D"/>
    <w:rsid w:val="00635B7F"/>
    <w:rsid w:val="00643E22"/>
    <w:rsid w:val="00650379"/>
    <w:rsid w:val="006A4518"/>
    <w:rsid w:val="006B0FEA"/>
    <w:rsid w:val="006B1E29"/>
    <w:rsid w:val="006B37AA"/>
    <w:rsid w:val="006B4F52"/>
    <w:rsid w:val="006C703D"/>
    <w:rsid w:val="006D4040"/>
    <w:rsid w:val="006D6855"/>
    <w:rsid w:val="00702201"/>
    <w:rsid w:val="00706B87"/>
    <w:rsid w:val="00725BD0"/>
    <w:rsid w:val="00754BFE"/>
    <w:rsid w:val="00765807"/>
    <w:rsid w:val="007704B1"/>
    <w:rsid w:val="007726A3"/>
    <w:rsid w:val="00775816"/>
    <w:rsid w:val="007841A0"/>
    <w:rsid w:val="00794B8B"/>
    <w:rsid w:val="007A6450"/>
    <w:rsid w:val="007B65A6"/>
    <w:rsid w:val="007C5929"/>
    <w:rsid w:val="007D08F4"/>
    <w:rsid w:val="007E3052"/>
    <w:rsid w:val="007F2F41"/>
    <w:rsid w:val="007F374F"/>
    <w:rsid w:val="00802CCC"/>
    <w:rsid w:val="008315D0"/>
    <w:rsid w:val="0083561F"/>
    <w:rsid w:val="008371E7"/>
    <w:rsid w:val="00862558"/>
    <w:rsid w:val="00876D80"/>
    <w:rsid w:val="008840A6"/>
    <w:rsid w:val="00885EB9"/>
    <w:rsid w:val="008C1203"/>
    <w:rsid w:val="008C71AF"/>
    <w:rsid w:val="008D644A"/>
    <w:rsid w:val="008E646C"/>
    <w:rsid w:val="009026C9"/>
    <w:rsid w:val="00910B01"/>
    <w:rsid w:val="00924855"/>
    <w:rsid w:val="00945F98"/>
    <w:rsid w:val="009508A2"/>
    <w:rsid w:val="0095417E"/>
    <w:rsid w:val="009578D7"/>
    <w:rsid w:val="009C7B26"/>
    <w:rsid w:val="009D1CDE"/>
    <w:rsid w:val="009D2415"/>
    <w:rsid w:val="009D477C"/>
    <w:rsid w:val="009F15EA"/>
    <w:rsid w:val="009F6CDC"/>
    <w:rsid w:val="00A10B45"/>
    <w:rsid w:val="00A334EC"/>
    <w:rsid w:val="00A46437"/>
    <w:rsid w:val="00AB18A9"/>
    <w:rsid w:val="00AC087F"/>
    <w:rsid w:val="00AC1130"/>
    <w:rsid w:val="00AE3280"/>
    <w:rsid w:val="00AE41DE"/>
    <w:rsid w:val="00AF0BE5"/>
    <w:rsid w:val="00AF1FD6"/>
    <w:rsid w:val="00AF6D78"/>
    <w:rsid w:val="00B11B8F"/>
    <w:rsid w:val="00B1336A"/>
    <w:rsid w:val="00B20340"/>
    <w:rsid w:val="00B247B2"/>
    <w:rsid w:val="00B45FF2"/>
    <w:rsid w:val="00B54862"/>
    <w:rsid w:val="00B56D9D"/>
    <w:rsid w:val="00B64222"/>
    <w:rsid w:val="00B708AC"/>
    <w:rsid w:val="00B77151"/>
    <w:rsid w:val="00B931DD"/>
    <w:rsid w:val="00B96B14"/>
    <w:rsid w:val="00B97F88"/>
    <w:rsid w:val="00BA3110"/>
    <w:rsid w:val="00BA6B98"/>
    <w:rsid w:val="00BB2A0C"/>
    <w:rsid w:val="00BD0E3B"/>
    <w:rsid w:val="00BE167E"/>
    <w:rsid w:val="00BF135D"/>
    <w:rsid w:val="00BF2E4B"/>
    <w:rsid w:val="00C0126C"/>
    <w:rsid w:val="00C116B9"/>
    <w:rsid w:val="00C512FC"/>
    <w:rsid w:val="00C730F1"/>
    <w:rsid w:val="00CA2B66"/>
    <w:rsid w:val="00CB655E"/>
    <w:rsid w:val="00CE1B1F"/>
    <w:rsid w:val="00CE3B99"/>
    <w:rsid w:val="00CE684A"/>
    <w:rsid w:val="00D026EA"/>
    <w:rsid w:val="00D071F6"/>
    <w:rsid w:val="00D1715B"/>
    <w:rsid w:val="00D216F8"/>
    <w:rsid w:val="00D259BD"/>
    <w:rsid w:val="00D26436"/>
    <w:rsid w:val="00D27D22"/>
    <w:rsid w:val="00D47A49"/>
    <w:rsid w:val="00D66B42"/>
    <w:rsid w:val="00DA6564"/>
    <w:rsid w:val="00DC2F72"/>
    <w:rsid w:val="00DC4716"/>
    <w:rsid w:val="00DE037F"/>
    <w:rsid w:val="00DE06AC"/>
    <w:rsid w:val="00DE73AF"/>
    <w:rsid w:val="00DF188E"/>
    <w:rsid w:val="00E067D6"/>
    <w:rsid w:val="00E06E99"/>
    <w:rsid w:val="00E1243E"/>
    <w:rsid w:val="00E51120"/>
    <w:rsid w:val="00E53ED9"/>
    <w:rsid w:val="00E620B8"/>
    <w:rsid w:val="00EA36F4"/>
    <w:rsid w:val="00EB05FB"/>
    <w:rsid w:val="00EE07C6"/>
    <w:rsid w:val="00F3774C"/>
    <w:rsid w:val="00F50A62"/>
    <w:rsid w:val="00F7690A"/>
    <w:rsid w:val="00F817A1"/>
    <w:rsid w:val="00FD50D9"/>
    <w:rsid w:val="00FE0188"/>
    <w:rsid w:val="00FE1442"/>
    <w:rsid w:val="00FF09C8"/>
    <w:rsid w:val="00FF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A89E4-A724-4407-B8A2-9EF14A664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2-10-15T12:19:00Z</dcterms:created>
  <dcterms:modified xsi:type="dcterms:W3CDTF">2022-10-15T12:19:00Z</dcterms:modified>
</cp:coreProperties>
</file>